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209" w:rsidRPr="005E3654" w:rsidRDefault="00295E9C" w:rsidP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 w:rsidRPr="006941F6">
        <w:rPr>
          <w:rFonts w:ascii="Times New Roman" w:eastAsia="GulliverRM" w:hAnsi="Times New Roman" w:cs="Times New Roman"/>
          <w:b/>
          <w:kern w:val="0"/>
          <w:szCs w:val="24"/>
        </w:rPr>
        <w:t>T</w:t>
      </w:r>
      <w:r w:rsidR="006D67D0" w:rsidRPr="005E3654">
        <w:rPr>
          <w:rFonts w:ascii="Times New Roman" w:eastAsia="GulliverRM" w:hAnsi="Times New Roman" w:cs="Times New Roman"/>
          <w:b/>
          <w:kern w:val="0"/>
          <w:szCs w:val="24"/>
        </w:rPr>
        <w:t>able</w:t>
      </w:r>
      <w:r w:rsidR="00E04D8F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 w:rsidR="00B00789">
        <w:rPr>
          <w:rFonts w:ascii="Times New Roman" w:eastAsia="GulliverRM" w:hAnsi="Times New Roman" w:cs="Times New Roman"/>
          <w:b/>
          <w:kern w:val="0"/>
          <w:szCs w:val="24"/>
        </w:rPr>
        <w:t>S</w:t>
      </w:r>
      <w:r w:rsidR="00B23209" w:rsidRPr="005E3654">
        <w:rPr>
          <w:rFonts w:ascii="Times New Roman" w:eastAsia="GulliverRM" w:hAnsi="Times New Roman" w:cs="Times New Roman"/>
          <w:b/>
          <w:kern w:val="0"/>
          <w:szCs w:val="24"/>
        </w:rPr>
        <w:t>4. Ranking, relative prevalence and attribution of HPV58 among cervical adeno</w:t>
      </w:r>
      <w:bookmarkStart w:id="0" w:name="_GoBack"/>
      <w:bookmarkEnd w:id="0"/>
      <w:r w:rsidR="00B23209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carcinoma and </w:t>
      </w:r>
      <w:proofErr w:type="spellStart"/>
      <w:r w:rsidR="00B23209" w:rsidRPr="005E3654">
        <w:rPr>
          <w:rFonts w:ascii="Times New Roman" w:eastAsia="GulliverRM" w:hAnsi="Times New Roman" w:cs="Times New Roman"/>
          <w:b/>
          <w:kern w:val="0"/>
          <w:szCs w:val="24"/>
        </w:rPr>
        <w:t>adenosquamous</w:t>
      </w:r>
      <w:proofErr w:type="spellEnd"/>
      <w:r w:rsidR="00B23209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cell carcinoma reported from 22 studies.</w:t>
      </w:r>
    </w:p>
    <w:p w:rsidR="00B23209" w:rsidRPr="005E3654" w:rsidRDefault="00B23209" w:rsidP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tbl>
      <w:tblPr>
        <w:tblW w:w="147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7"/>
        <w:gridCol w:w="1200"/>
        <w:gridCol w:w="1309"/>
        <w:gridCol w:w="1025"/>
        <w:gridCol w:w="1389"/>
        <w:gridCol w:w="879"/>
        <w:gridCol w:w="712"/>
        <w:gridCol w:w="822"/>
        <w:gridCol w:w="847"/>
        <w:gridCol w:w="745"/>
        <w:gridCol w:w="978"/>
        <w:gridCol w:w="1112"/>
        <w:gridCol w:w="1843"/>
        <w:gridCol w:w="992"/>
      </w:tblGrid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cases examined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positive rate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anking of HPV58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8- positive cases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8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ribution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8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gand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8-1992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9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i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BMC Infect dis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0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tos C, et al. Br J Cancer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96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1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York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200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Quint K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7:29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1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Liaoning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  <w:r w:rsidR="00563FAA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S, et al. BMC Cancer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2:160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  <w:r w:rsidR="00563FAA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5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6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, Shanghai, Guangzhou, Sichuan and Beijing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 KW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2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0:3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1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6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563FA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="00B2320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="00B2320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="00B2320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agai Y, et al. Am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1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YGen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5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H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7;17:497-501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3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 J, et al. Shandong Med J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6:2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5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Fan WS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74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0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imait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m et al. J Xinjiang Med Uni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2:51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1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6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elleken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C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3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7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chare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1-199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elange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9-200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PCR- Single-strand conformation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6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erss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p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1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reland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5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oughton O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sto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7: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08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metri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  <w:r w:rsidR="00563FAA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Du J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50:1215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thern Europe</w:t>
            </w:r>
          </w:p>
        </w:tc>
        <w:tc>
          <w:tcPr>
            <w:tcW w:w="130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="004C11A9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4C11A9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4C11A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="004C11A9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5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rop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87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3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3209" w:rsidRPr="005E3654" w:rsidTr="006E1FCA">
        <w:tc>
          <w:tcPr>
            <w:tcW w:w="91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2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6-1994</w:t>
            </w:r>
          </w:p>
        </w:tc>
        <w:tc>
          <w:tcPr>
            <w:tcW w:w="138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2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.3</w:t>
            </w:r>
            <w:r w:rsidR="00563FAA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47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1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mbard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61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B23209" w:rsidRPr="005E3654" w:rsidRDefault="00B23209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B23209" w:rsidRPr="005E3654" w:rsidRDefault="00B23209" w:rsidP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B23209" w:rsidRPr="005E3654" w:rsidRDefault="00B23209" w:rsidP="00B23209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8-positive cases regardless of single- or multiple-type infection / total no. of HPV-positive cases.</w:t>
      </w:r>
    </w:p>
    <w:p w:rsidR="00B23209" w:rsidRPr="005E3654" w:rsidRDefault="00B23209" w:rsidP="00B23209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8 single-type infection + % of cases with HPV58 multiple-type infection × attribution factor. Attribution factor = no. of cases with HPV58 single-type infection / no. of cases with single-type infection of any HPV type.</w:t>
      </w:r>
    </w:p>
    <w:p w:rsidR="00B23209" w:rsidRPr="005E3654" w:rsidRDefault="00B23209" w:rsidP="00B23209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B23209" w:rsidRPr="005E3654" w:rsidRDefault="00B23209" w:rsidP="00B23209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B23209" w:rsidRPr="005E3654" w:rsidRDefault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694586" w:rsidRPr="005E3654" w:rsidRDefault="00694586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sectPr w:rsidR="00F450F8" w:rsidRPr="005E3654" w:rsidSect="00792D49">
      <w:footerReference w:type="default" r:id="rId8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19A" w:rsidRDefault="00FB619A" w:rsidP="004F773A">
      <w:r>
        <w:separator/>
      </w:r>
    </w:p>
  </w:endnote>
  <w:endnote w:type="continuationSeparator" w:id="0">
    <w:p w:rsidR="00FB619A" w:rsidRDefault="00FB619A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6E1FC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19A" w:rsidRDefault="00FB619A" w:rsidP="004F773A">
      <w:r>
        <w:separator/>
      </w:r>
    </w:p>
  </w:footnote>
  <w:footnote w:type="continuationSeparator" w:id="0">
    <w:p w:rsidR="00FB619A" w:rsidRDefault="00FB619A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D738C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79B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1F6"/>
    <w:rsid w:val="00694586"/>
    <w:rsid w:val="00695EF6"/>
    <w:rsid w:val="006974B1"/>
    <w:rsid w:val="006A11F6"/>
    <w:rsid w:val="006A1740"/>
    <w:rsid w:val="006A2E27"/>
    <w:rsid w:val="006A5D1C"/>
    <w:rsid w:val="006B4B18"/>
    <w:rsid w:val="006B647D"/>
    <w:rsid w:val="006C160D"/>
    <w:rsid w:val="006C2E9F"/>
    <w:rsid w:val="006C64B3"/>
    <w:rsid w:val="006D41B6"/>
    <w:rsid w:val="006D67D0"/>
    <w:rsid w:val="006D7DD4"/>
    <w:rsid w:val="006E1FCA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3AB2"/>
    <w:rsid w:val="00A7619D"/>
    <w:rsid w:val="00A813FE"/>
    <w:rsid w:val="00A85967"/>
    <w:rsid w:val="00A92898"/>
    <w:rsid w:val="00AA402D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0789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19A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DCC999-888D-4E16-8AF7-75795B1E6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4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5</cp:revision>
  <cp:lastPrinted>2013-02-28T02:28:00Z</cp:lastPrinted>
  <dcterms:created xsi:type="dcterms:W3CDTF">2014-08-22T03:59:00Z</dcterms:created>
  <dcterms:modified xsi:type="dcterms:W3CDTF">2014-08-22T06:39:00Z</dcterms:modified>
</cp:coreProperties>
</file>